
<file path=[Content_Types].xml><?xml version="1.0" encoding="utf-8"?>
<Types xmlns="http://schemas.openxmlformats.org/package/2006/content-types"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DDCAA" w14:textId="512216DD" w:rsidR="005323C6" w:rsidRPr="0086179B" w:rsidRDefault="00000000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86179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Rapid identification of </w:t>
      </w:r>
      <w:r w:rsidRPr="0086179B"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lang w:val="en-US"/>
        </w:rPr>
        <w:t>Sporothrix brasiliensis</w:t>
      </w:r>
      <w:r w:rsidRPr="0086179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by MALDI-TOF MS directly from clinical cultures in an Amazonian e</w:t>
      </w:r>
      <w:r w:rsidR="0086179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pidem</w:t>
      </w:r>
      <w:r w:rsidRPr="0086179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ic setting</w:t>
      </w:r>
    </w:p>
    <w:p w14:paraId="51170AEC" w14:textId="77777777" w:rsidR="005323C6" w:rsidRDefault="00000000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Brazilian Journal of Microbiology</w:t>
      </w:r>
    </w:p>
    <w:p w14:paraId="7C0ADD2B" w14:textId="77777777" w:rsidR="005323C6" w:rsidRDefault="00000000">
      <w:pPr>
        <w:spacing w:line="360" w:lineRule="auto"/>
        <w:jc w:val="center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Daniel dos Santos Caldas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*</w:t>
      </w:r>
      <w:r>
        <w:rPr>
          <w:rFonts w:ascii="Times New Roman" w:eastAsia="Times New Roman" w:hAnsi="Times New Roman" w:cs="Times New Roman"/>
          <w:sz w:val="20"/>
          <w:szCs w:val="20"/>
        </w:rPr>
        <w:t>, Gabriel Silas Marinho de Sousa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, Pedro Henrique Oliveira Favacho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</w:rPr>
        <w:t>, Rodrigo Santos de Oliveira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>, Elaine Patrícia Tavares do Espírito Santo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e Silvia Helena Marques da Silva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,2</w:t>
      </w:r>
    </w:p>
    <w:p w14:paraId="47D3A7DE" w14:textId="77777777" w:rsidR="005323C6" w:rsidRDefault="00000000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sz w:val="20"/>
          <w:szCs w:val="20"/>
        </w:rPr>
        <w:t>Programa de Pós-Graduação em Biologia de Agentes Infecciosos e Parasitários, Instituto de Ciências Biológicas, Universidade Federal do Pará, Belém 66075-110, Pará, Brazil</w:t>
      </w:r>
    </w:p>
    <w:p w14:paraId="1DDBC332" w14:textId="77777777" w:rsidR="005323C6" w:rsidRDefault="00000000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2 </w:t>
      </w:r>
      <w:r>
        <w:rPr>
          <w:rFonts w:ascii="Times New Roman" w:eastAsia="Times New Roman" w:hAnsi="Times New Roman" w:cs="Times New Roman"/>
          <w:sz w:val="20"/>
          <w:szCs w:val="20"/>
        </w:rPr>
        <w:t>Laboratório de Micoses Superficiais e Sistêmicas, Seção de Bacteriologia e Micologia, Instituto Evandro Chagas, Ananindeua 67030-000, Pará, Brazil</w:t>
      </w:r>
    </w:p>
    <w:p w14:paraId="12DC1CF3" w14:textId="77777777" w:rsidR="005323C6" w:rsidRPr="0086179B" w:rsidRDefault="00000000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86179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*Corresponding author email: </w:t>
      </w:r>
      <w:hyperlink r:id="rId5">
        <w:r w:rsidRPr="0086179B">
          <w:rPr>
            <w:rFonts w:ascii="Times New Roman" w:eastAsia="Times New Roman" w:hAnsi="Times New Roman" w:cs="Times New Roman"/>
            <w:color w:val="1155CC"/>
            <w:sz w:val="20"/>
            <w:szCs w:val="20"/>
            <w:u w:val="single"/>
            <w:lang w:val="en-US"/>
          </w:rPr>
          <w:t>dancaldas@yahoo.com</w:t>
        </w:r>
      </w:hyperlink>
    </w:p>
    <w:p w14:paraId="214F4A34" w14:textId="77777777" w:rsidR="005323C6" w:rsidRPr="0086179B" w:rsidRDefault="005323C6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9DE8202" w14:textId="77777777" w:rsidR="005323C6" w:rsidRPr="0086179B" w:rsidRDefault="00000000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86179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SUPPLEMENTARY MATERIAL</w:t>
      </w:r>
    </w:p>
    <w:p w14:paraId="682E6DC0" w14:textId="77777777" w:rsidR="005323C6" w:rsidRPr="0086179B" w:rsidRDefault="005323C6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583555A9" w14:textId="77777777" w:rsidR="005323C6" w:rsidRPr="0086179B" w:rsidRDefault="00000000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86179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Tab</w:t>
      </w:r>
      <w:r w:rsidRPr="0086179B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le</w:t>
      </w:r>
      <w:r w:rsidRPr="0086179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S1 </w:t>
      </w:r>
      <w:r w:rsidRPr="0086179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ata regarding the isolates used for validation of the in-house library</w:t>
      </w:r>
    </w:p>
    <w:tbl>
      <w:tblPr>
        <w:tblStyle w:val="a"/>
        <w:tblW w:w="852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20"/>
        <w:gridCol w:w="795"/>
        <w:gridCol w:w="2055"/>
        <w:gridCol w:w="1200"/>
        <w:gridCol w:w="1050"/>
        <w:gridCol w:w="1290"/>
        <w:gridCol w:w="1110"/>
      </w:tblGrid>
      <w:tr w:rsidR="005323C6" w14:paraId="318E0CF3" w14:textId="77777777">
        <w:trPr>
          <w:trHeight w:val="413"/>
          <w:jc w:val="center"/>
        </w:trPr>
        <w:tc>
          <w:tcPr>
            <w:tcW w:w="1020" w:type="dxa"/>
            <w:tcBorders>
              <w:top w:val="single" w:sz="12" w:space="0" w:color="000000"/>
              <w:left w:val="single" w:sz="4" w:space="0" w:color="FFFFFF"/>
              <w:bottom w:val="single" w:sz="12" w:space="0" w:color="FFFFFF"/>
              <w:right w:val="single" w:sz="4" w:space="0" w:color="FFFFFF"/>
            </w:tcBorders>
          </w:tcPr>
          <w:p w14:paraId="1124185A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solate</w:t>
            </w:r>
          </w:p>
        </w:tc>
        <w:tc>
          <w:tcPr>
            <w:tcW w:w="795" w:type="dxa"/>
            <w:tcBorders>
              <w:top w:val="single" w:sz="12" w:space="0" w:color="000000"/>
              <w:left w:val="single" w:sz="4" w:space="0" w:color="FFFFFF"/>
              <w:bottom w:val="single" w:sz="12" w:space="0" w:color="FFFFFF"/>
              <w:right w:val="single" w:sz="4" w:space="0" w:color="FFFFFF"/>
            </w:tcBorders>
          </w:tcPr>
          <w:p w14:paraId="30C6F403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2055" w:type="dxa"/>
            <w:tcBorders>
              <w:top w:val="single" w:sz="12" w:space="0" w:color="000000"/>
              <w:left w:val="single" w:sz="4" w:space="0" w:color="FFFFFF"/>
              <w:bottom w:val="single" w:sz="12" w:space="0" w:color="FFFFFF"/>
              <w:right w:val="single" w:sz="4" w:space="0" w:color="FFFFFF"/>
            </w:tcBorders>
          </w:tcPr>
          <w:p w14:paraId="5B8BDD39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rganism</w:t>
            </w:r>
          </w:p>
          <w:p w14:paraId="1FB2AE26" w14:textId="77777777" w:rsidR="005323C6" w:rsidRDefault="005323C6">
            <w:pPr>
              <w:keepLines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12" w:space="0" w:color="000000"/>
              <w:left w:val="single" w:sz="4" w:space="0" w:color="FFFFFF"/>
              <w:bottom w:val="single" w:sz="12" w:space="0" w:color="FFFFFF"/>
              <w:right w:val="single" w:sz="4" w:space="0" w:color="FFFFFF"/>
            </w:tcBorders>
          </w:tcPr>
          <w:p w14:paraId="24CFA480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ography</w:t>
            </w:r>
          </w:p>
        </w:tc>
        <w:tc>
          <w:tcPr>
            <w:tcW w:w="1050" w:type="dxa"/>
            <w:tcBorders>
              <w:top w:val="single" w:sz="12" w:space="0" w:color="000000"/>
              <w:left w:val="single" w:sz="4" w:space="0" w:color="FFFFFF"/>
              <w:bottom w:val="single" w:sz="12" w:space="0" w:color="FFFFFF"/>
              <w:right w:val="single" w:sz="4" w:space="0" w:color="FFFFFF"/>
            </w:tcBorders>
          </w:tcPr>
          <w:p w14:paraId="4CE67AE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bank</w:t>
            </w:r>
          </w:p>
        </w:tc>
        <w:tc>
          <w:tcPr>
            <w:tcW w:w="2400" w:type="dxa"/>
            <w:gridSpan w:val="2"/>
            <w:tcBorders>
              <w:top w:val="single" w:sz="12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410680F5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DI TOF MS Score</w:t>
            </w:r>
          </w:p>
        </w:tc>
      </w:tr>
      <w:tr w:rsidR="005323C6" w14:paraId="06D2EEC9" w14:textId="77777777">
        <w:trPr>
          <w:trHeight w:val="30"/>
          <w:jc w:val="center"/>
        </w:trPr>
        <w:tc>
          <w:tcPr>
            <w:tcW w:w="1020" w:type="dxa"/>
            <w:tcBorders>
              <w:top w:val="single" w:sz="12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319386DE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12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03A9BC28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single" w:sz="12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21A40547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12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2C6B37DB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12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284A95D7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5063254F" w14:textId="77777777" w:rsidR="005323C6" w:rsidRDefault="00000000">
            <w:pPr>
              <w:keepLines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ilamentous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 w14:paraId="069B1721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Yeast-like</w:t>
            </w:r>
          </w:p>
        </w:tc>
      </w:tr>
      <w:tr w:rsidR="005323C6" w14:paraId="3A6D52A1" w14:textId="77777777">
        <w:trPr>
          <w:trHeight w:val="413"/>
          <w:jc w:val="center"/>
        </w:trPr>
        <w:tc>
          <w:tcPr>
            <w:tcW w:w="1020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1F456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321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B7271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644612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E105C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A71940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649</w:t>
            </w:r>
          </w:p>
        </w:tc>
        <w:tc>
          <w:tcPr>
            <w:tcW w:w="1290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809F90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1110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764622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9</w:t>
            </w:r>
          </w:p>
        </w:tc>
      </w:tr>
      <w:tr w:rsidR="005323C6" w14:paraId="1C5821D6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07C0E2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322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7F6223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E4AFD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3B47EA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42B04D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650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726113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02ED58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1</w:t>
            </w:r>
          </w:p>
        </w:tc>
      </w:tr>
      <w:tr w:rsidR="005323C6" w14:paraId="460F884F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16D28D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325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9853D3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D48F01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7F12E7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5F04CD02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399C31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651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29F52A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3AF45A5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3</w:t>
            </w:r>
          </w:p>
        </w:tc>
      </w:tr>
      <w:tr w:rsidR="005323C6" w14:paraId="25ED1CAE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ED0F78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332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776775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C8A675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A69DC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06FF11B8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57651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652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CDBB08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8D0B09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6</w:t>
            </w:r>
          </w:p>
        </w:tc>
      </w:tr>
      <w:tr w:rsidR="005323C6" w14:paraId="7068EC15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7212D5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334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494420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C77C28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F2E02D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738EE96C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9DD49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653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F15E2D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B6BC77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2</w:t>
            </w:r>
          </w:p>
        </w:tc>
      </w:tr>
      <w:tr w:rsidR="005323C6" w14:paraId="1221373B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35CD1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345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093E07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9D4A2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32185F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35DDF7C9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77BCDA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654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94C113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BFD37E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9</w:t>
            </w:r>
          </w:p>
        </w:tc>
      </w:tr>
      <w:tr w:rsidR="005323C6" w14:paraId="37623638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509D97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346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BA6472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AC6B43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9BE14D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4F1F1978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20E9E8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655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BA56E7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A4ABDE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6</w:t>
            </w:r>
          </w:p>
        </w:tc>
      </w:tr>
      <w:tr w:rsidR="005323C6" w14:paraId="03C6109C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C6E2A0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347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F0FD9F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3EB35F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7431F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61AD53F3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7A8A3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656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15255D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47424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3</w:t>
            </w:r>
          </w:p>
        </w:tc>
      </w:tr>
      <w:tr w:rsidR="005323C6" w14:paraId="054917A5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77E558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348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A65568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275AF5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D963A9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30D13192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678C8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657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386CC6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5BFEC2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6</w:t>
            </w:r>
          </w:p>
        </w:tc>
      </w:tr>
      <w:tr w:rsidR="005323C6" w14:paraId="4A4EA4FB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1CCD23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350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F69A65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8DF6FF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497A77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18EBFB4D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148B2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658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2BD46E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81315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7</w:t>
            </w:r>
          </w:p>
        </w:tc>
      </w:tr>
      <w:tr w:rsidR="005323C6" w14:paraId="415D1367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1C0B0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363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DFB6DA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76A295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4822B7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1968B899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7E91A2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660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A5DBB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EA58CA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5</w:t>
            </w:r>
          </w:p>
        </w:tc>
      </w:tr>
      <w:tr w:rsidR="005323C6" w14:paraId="58121777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BE1DFA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392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90C53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EA3D5E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414B69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12F6FC8C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435503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673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2118E0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C4197A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1</w:t>
            </w:r>
          </w:p>
        </w:tc>
      </w:tr>
      <w:tr w:rsidR="005323C6" w14:paraId="1E17BE99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1B0845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397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192951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52D1A2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40F91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0CA0948A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6F39EB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676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0DA04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CB58BB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8</w:t>
            </w:r>
          </w:p>
        </w:tc>
      </w:tr>
      <w:tr w:rsidR="005323C6" w14:paraId="65D6DD0D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F7C40F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399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292A13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3FDE5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41755E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24404EBF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19C6AF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677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1E81B7D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73642E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0</w:t>
            </w:r>
          </w:p>
        </w:tc>
      </w:tr>
      <w:tr w:rsidR="005323C6" w14:paraId="0F4B2952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EB193B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417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33EC1D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F5DBC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FDCAA0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0B53015E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683131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683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33E790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47531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7</w:t>
            </w:r>
          </w:p>
        </w:tc>
      </w:tr>
      <w:tr w:rsidR="005323C6" w14:paraId="506FB756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7CD65A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425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3810F0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EEA3A7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08F6B1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12ECA08C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D7CFD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686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4D0853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455235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5</w:t>
            </w:r>
          </w:p>
        </w:tc>
      </w:tr>
      <w:tr w:rsidR="005323C6" w14:paraId="0B251AE6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D93049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IEC7428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1E5CC0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D911BB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8A26FF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7306EC69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A86803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687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AB1C4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687388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7</w:t>
            </w:r>
          </w:p>
        </w:tc>
      </w:tr>
      <w:tr w:rsidR="005323C6" w14:paraId="5FBF35FC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985B203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430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0AE95F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A7918B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874587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6D83498C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A97A37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688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C281A5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F485D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2</w:t>
            </w:r>
          </w:p>
        </w:tc>
      </w:tr>
      <w:tr w:rsidR="005323C6" w14:paraId="5E101798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86FD2E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433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ABB87B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D140AA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AAAEDF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1103772F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FFF53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689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6EAF6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4B97E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2</w:t>
            </w:r>
          </w:p>
        </w:tc>
      </w:tr>
      <w:tr w:rsidR="005323C6" w14:paraId="3D8CEE7B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65FA69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437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445FF8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226E0E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E4FB70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258E9DD4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4992F3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690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976952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B017C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8</w:t>
            </w:r>
          </w:p>
        </w:tc>
      </w:tr>
      <w:tr w:rsidR="005323C6" w14:paraId="2C388EF0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A5CB09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439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6AF6C2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8925D3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7CF615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4FF942B8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816470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691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F6DD21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8DF68E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3</w:t>
            </w:r>
          </w:p>
        </w:tc>
      </w:tr>
      <w:tr w:rsidR="005323C6" w14:paraId="20897B2E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D04F81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441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86B1D3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60BAB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E75712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1F04128D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4869D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692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12176E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19B03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8</w:t>
            </w:r>
          </w:p>
        </w:tc>
      </w:tr>
      <w:tr w:rsidR="005323C6" w14:paraId="111F7DBE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4767B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442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6255F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89661B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1F178A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27D6DB08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9D89D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693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BDBEF8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53FD0B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4</w:t>
            </w:r>
          </w:p>
        </w:tc>
      </w:tr>
      <w:tr w:rsidR="005323C6" w14:paraId="0E1A82DF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27A75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534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4B4265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3EE05B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31C5BD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497BA12D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E31A0F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694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6B7BB3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75827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3</w:t>
            </w:r>
          </w:p>
        </w:tc>
      </w:tr>
      <w:tr w:rsidR="005323C6" w14:paraId="23FC632C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1B599D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535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49A32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048462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57511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6ACE7649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9CAF53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695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FEC93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79F017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7</w:t>
            </w:r>
          </w:p>
        </w:tc>
      </w:tr>
      <w:tr w:rsidR="005323C6" w14:paraId="7F05E24D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754708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552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32D2A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C814DB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D4D44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3FE05C8B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D4B158B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702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862F30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CD3F6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6</w:t>
            </w:r>
          </w:p>
        </w:tc>
      </w:tr>
      <w:tr w:rsidR="005323C6" w14:paraId="3A024BF7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C7914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EC7553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1DC4AF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0F50A0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950F47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3677C1BA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4FD97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28703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57268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6D5FD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5</w:t>
            </w:r>
          </w:p>
        </w:tc>
      </w:tr>
      <w:tr w:rsidR="005323C6" w14:paraId="3F115C54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2917A1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FRA10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7C2740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line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9FA78B8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F62D12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372BD9B1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4B201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67666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1ABC17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AE9EDD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6</w:t>
            </w:r>
          </w:p>
        </w:tc>
      </w:tr>
      <w:tr w:rsidR="005323C6" w14:paraId="30411EE4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0FC667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FRA11.1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3B26A0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line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458D5B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4CD5F7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51B952E0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AD35AA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67667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F08FE1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CC6B68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6</w:t>
            </w:r>
          </w:p>
        </w:tc>
      </w:tr>
      <w:tr w:rsidR="005323C6" w14:paraId="09D955A1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4AEDD0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FRA11.2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922E5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line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096B8B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6F917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282C06CE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0DC362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67668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0D696E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892913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9</w:t>
            </w:r>
          </w:p>
        </w:tc>
      </w:tr>
      <w:tr w:rsidR="005323C6" w14:paraId="3BC58DDC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B6BDE1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FRA14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9F4A0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line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E736E0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30E46D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3EB7F427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1E4BBE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67673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4C8E1E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F4E36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1</w:t>
            </w:r>
          </w:p>
        </w:tc>
      </w:tr>
      <w:tr w:rsidR="005323C6" w14:paraId="383DBDD6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E012C8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FRA15.2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3D3EAD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line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9A3948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944F1A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26AB9162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F516A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67675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73958F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3D56F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2</w:t>
            </w:r>
          </w:p>
        </w:tc>
      </w:tr>
      <w:tr w:rsidR="005323C6" w14:paraId="287E443A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A88380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FRA16.1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C98749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line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57E7CA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641C48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0E9DBF37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BD5847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67678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F0779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285629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3</w:t>
            </w:r>
          </w:p>
        </w:tc>
      </w:tr>
      <w:tr w:rsidR="005323C6" w14:paraId="6EC17C16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0C3D0A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FRA16.2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8E658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line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DA9F8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27A915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5A8E61B2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346C60D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67679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28B923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535A71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8</w:t>
            </w:r>
          </w:p>
        </w:tc>
      </w:tr>
      <w:tr w:rsidR="005323C6" w14:paraId="1C802138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C24C6F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FRA18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FAFC4B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line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AD850A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D5A88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74AEF8FD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92F9B8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67681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82F2C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A82AD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9</w:t>
            </w:r>
          </w:p>
        </w:tc>
      </w:tr>
      <w:tr w:rsidR="005323C6" w14:paraId="7682F2B9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873423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FRA19.2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E817E7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line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E9D60D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C5A87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07DC7489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6F720E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67683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774519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A2AAE5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6</w:t>
            </w:r>
          </w:p>
        </w:tc>
      </w:tr>
      <w:tr w:rsidR="005323C6" w14:paraId="4180DF8F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A693C1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FRA21.1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97EFFFF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line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2FABE9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7E2CE0E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6307C2B4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C56881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67685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46F308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E64F65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3</w:t>
            </w:r>
          </w:p>
        </w:tc>
      </w:tr>
      <w:tr w:rsidR="005323C6" w14:paraId="512F34AC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80D532F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FRA22.1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3CEA93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line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FFBB3A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BE9841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20E3F405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1527C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67687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A3CD78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0E35B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2</w:t>
            </w:r>
          </w:p>
        </w:tc>
      </w:tr>
      <w:tr w:rsidR="005323C6" w14:paraId="1AAC1757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04951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FRA22.2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9D918D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line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9B608D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D3D6A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48DE2E1D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9BF4E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67688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0E86F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5BF3FE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7</w:t>
            </w:r>
          </w:p>
        </w:tc>
      </w:tr>
      <w:tr w:rsidR="005323C6" w14:paraId="17462E30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0823B2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FRA22.3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4E3B41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line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44136A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A9AB71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7822D109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BA2EF1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67689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A7CA51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09351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0</w:t>
            </w:r>
          </w:p>
        </w:tc>
      </w:tr>
      <w:tr w:rsidR="005323C6" w14:paraId="6670EB6C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66ACD1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FRA23.1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00D5C5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line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B15CC8B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54D281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371C68D2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7EDFE7A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67690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488561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31CC21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1</w:t>
            </w:r>
          </w:p>
        </w:tc>
      </w:tr>
      <w:tr w:rsidR="005323C6" w14:paraId="7F37BE02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047B7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FRA23.2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801F114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line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D8A6C7A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70407D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1766CFC8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3DF35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67691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AE0A1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C6870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5</w:t>
            </w:r>
          </w:p>
        </w:tc>
      </w:tr>
      <w:tr w:rsidR="005323C6" w14:paraId="2B923065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814D3D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FRA24.1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7CD00A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line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45CFE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4664BA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5A932529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057DD2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67692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B8B8A8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C90D6EE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4</w:t>
            </w:r>
          </w:p>
        </w:tc>
      </w:tr>
      <w:tr w:rsidR="005323C6" w14:paraId="09C186A7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57548E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FRA24.2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539877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line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0CCEA5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605960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22516BA7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89BACDA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67693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42F019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E01E52B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0</w:t>
            </w:r>
          </w:p>
        </w:tc>
      </w:tr>
      <w:tr w:rsidR="005323C6" w14:paraId="598C9729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577AF3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FRA25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714A4A8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line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FD757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90CF37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016A6187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2C24C6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67694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8BAAA1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13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1DBA9A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2</w:t>
            </w:r>
          </w:p>
        </w:tc>
      </w:tr>
      <w:tr w:rsidR="005323C6" w14:paraId="062BF45B" w14:textId="77777777">
        <w:trPr>
          <w:trHeight w:val="413"/>
          <w:jc w:val="center"/>
        </w:trPr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018FEB59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FRA26.2</w:t>
            </w:r>
          </w:p>
        </w:tc>
        <w:tc>
          <w:tcPr>
            <w:tcW w:w="795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09445495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line</w:t>
            </w:r>
          </w:p>
        </w:tc>
        <w:tc>
          <w:tcPr>
            <w:tcW w:w="2055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1D6D81CB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porothrix brasiliensis</w:t>
            </w:r>
          </w:p>
        </w:tc>
        <w:tc>
          <w:tcPr>
            <w:tcW w:w="120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0D19076D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á, Brazil</w:t>
            </w:r>
          </w:p>
          <w:p w14:paraId="143EA50C" w14:textId="77777777" w:rsidR="005323C6" w:rsidRDefault="005323C6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424E8148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Z067695</w:t>
            </w:r>
          </w:p>
        </w:tc>
        <w:tc>
          <w:tcPr>
            <w:tcW w:w="129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58C28707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1110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14:paraId="39C2EDDC" w14:textId="77777777" w:rsidR="005323C6" w:rsidRDefault="00000000">
            <w:pPr>
              <w:keepLines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6</w:t>
            </w:r>
          </w:p>
        </w:tc>
      </w:tr>
    </w:tbl>
    <w:p w14:paraId="5F49FBF5" w14:textId="77777777" w:rsidR="005323C6" w:rsidRDefault="005323C6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3453C8FC" w14:textId="77777777" w:rsidR="005323C6" w:rsidRDefault="005323C6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D52435E" w14:textId="77777777" w:rsidR="005323C6" w:rsidRDefault="00000000">
      <w:pPr>
        <w:keepNext/>
        <w:spacing w:line="360" w:lineRule="auto"/>
        <w:jc w:val="both"/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9278272" wp14:editId="6BC41745">
            <wp:extent cx="4912064" cy="3618777"/>
            <wp:effectExtent l="0" t="0" r="0" b="0"/>
            <wp:docPr id="1819218091" name="image1.png" descr="Gráfico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Gráfico&#10;&#10;O conteúdo gerado por IA pode estar incorreto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12064" cy="36187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EF1C21" w14:textId="77777777" w:rsidR="005323C6" w:rsidRPr="0086179B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86179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Fig. S1 </w:t>
      </w:r>
      <w:r w:rsidRPr="0086179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mparison of two Main Spectra Profiles (MSPs). The upper spectrum represents IEC7415 yeast-like MSP and the lower, inverted spectrum represents IEC7415 filamentous MSP</w:t>
      </w:r>
    </w:p>
    <w:p w14:paraId="1B16F38F" w14:textId="77777777" w:rsidR="005323C6" w:rsidRDefault="00000000">
      <w:pPr>
        <w:keepNext/>
        <w:spacing w:line="360" w:lineRule="auto"/>
        <w:jc w:val="both"/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5CBD9352" wp14:editId="6FC9A84C">
            <wp:extent cx="4890325" cy="3602761"/>
            <wp:effectExtent l="0" t="0" r="0" b="0"/>
            <wp:docPr id="1819218093" name="image9.png" descr="Gráfico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Gráfico&#10;&#10;O conteúdo gerado por IA pode estar incorreto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90325" cy="36027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8A790F" w14:textId="77777777" w:rsidR="005323C6" w:rsidRPr="0086179B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86179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Fig. S2 </w:t>
      </w:r>
      <w:r w:rsidRPr="0086179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mparison of two Main Spectra Profiles (MSPs). The upper spectrum represents IEC7413 yeast-like MSP and the lower, inverted spectrum represents IEC7413 filamentous MSP</w:t>
      </w:r>
    </w:p>
    <w:p w14:paraId="0D531290" w14:textId="77777777" w:rsidR="005323C6" w:rsidRDefault="00000000">
      <w:pPr>
        <w:keepNext/>
        <w:spacing w:line="360" w:lineRule="auto"/>
        <w:jc w:val="both"/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64A60F3" wp14:editId="0E760F24">
            <wp:extent cx="5000734" cy="3684102"/>
            <wp:effectExtent l="0" t="0" r="0" b="0"/>
            <wp:docPr id="1819218092" name="image3.png" descr="Gráfico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Gráfico&#10;&#10;O conteúdo gerado por IA pode estar incorreto.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00734" cy="368410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6FBD72F" w14:textId="77777777" w:rsidR="005323C6" w:rsidRPr="0086179B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86179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Fig. S3 </w:t>
      </w:r>
      <w:r w:rsidRPr="0086179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mparison of two Main Spectra Profiles (MSPs). The upper spectrum represents IEC7406 yeast-like MSP and the lower, inverted spectrum represents IEC7406 filamentous MSP</w:t>
      </w:r>
    </w:p>
    <w:p w14:paraId="467AFABE" w14:textId="77777777" w:rsidR="005323C6" w:rsidRDefault="00000000">
      <w:pPr>
        <w:keepNext/>
        <w:spacing w:line="360" w:lineRule="auto"/>
        <w:jc w:val="both"/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622F88C8" wp14:editId="549F3D0B">
            <wp:extent cx="4968094" cy="3660056"/>
            <wp:effectExtent l="0" t="0" r="0" b="0"/>
            <wp:docPr id="1819218095" name="image10.png" descr="Gráfico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Gráfico&#10;&#10;O conteúdo gerado por IA pode estar incorreto.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68094" cy="366005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F22E9A" w14:textId="77777777" w:rsidR="005323C6" w:rsidRPr="0086179B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86179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Fig. S4 </w:t>
      </w:r>
      <w:r w:rsidRPr="0086179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mparison of two Main Spectra Profiles (MSPs). The upper spectrum represents IEC7394 yeast-like MSP and the lower, inverted spectrum represents IEC7394 filamentous MSP</w:t>
      </w:r>
    </w:p>
    <w:p w14:paraId="43F2B325" w14:textId="77777777" w:rsidR="005323C6" w:rsidRDefault="00000000">
      <w:pPr>
        <w:keepNext/>
        <w:spacing w:line="360" w:lineRule="auto"/>
        <w:jc w:val="both"/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BF5A768" wp14:editId="1A244DE0">
            <wp:extent cx="4917801" cy="3623004"/>
            <wp:effectExtent l="0" t="0" r="0" b="0"/>
            <wp:docPr id="1819218094" name="image7.png" descr="Gráfico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Gráfico&#10;&#10;O conteúdo gerado por IA pode estar incorreto.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17801" cy="36230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CF6D2E" w14:textId="77777777" w:rsidR="005323C6" w:rsidRPr="0086179B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86179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Fig. S5 </w:t>
      </w:r>
      <w:r w:rsidRPr="0086179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mparison of two Main Spectra Profiles (MSPs). The upper spectrum represents IEC7393 yeast-like MSP and the lower, inverted spectrum represents IEC7393 filamentous MSP</w:t>
      </w:r>
    </w:p>
    <w:p w14:paraId="409C5647" w14:textId="77777777" w:rsidR="005323C6" w:rsidRDefault="00000000">
      <w:pPr>
        <w:keepNext/>
        <w:spacing w:line="360" w:lineRule="auto"/>
        <w:jc w:val="both"/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7DCC3F0C" wp14:editId="1F9BA3CD">
            <wp:extent cx="4933113" cy="3634285"/>
            <wp:effectExtent l="0" t="0" r="0" b="0"/>
            <wp:docPr id="1819218085" name="image8.png" descr="Gráfico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Gráfico&#10;&#10;O conteúdo gerado por IA pode estar incorreto.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33113" cy="36342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A6B018" w14:textId="77777777" w:rsidR="005323C6" w:rsidRPr="0086179B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86179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Fig. S6 </w:t>
      </w:r>
      <w:r w:rsidRPr="0086179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mparison of two Main Spectra Profiles (MSPs). The upper spectrum represents IEC7385 yeast-like MSP and the lower, inverted spectrum represents IEC7385 filamentous MSP</w:t>
      </w:r>
    </w:p>
    <w:p w14:paraId="3DBE5B71" w14:textId="77777777" w:rsidR="005323C6" w:rsidRDefault="00000000">
      <w:pPr>
        <w:keepNext/>
        <w:spacing w:line="360" w:lineRule="auto"/>
        <w:jc w:val="both"/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0E7AD71" wp14:editId="42F583D8">
            <wp:extent cx="4980387" cy="3669111"/>
            <wp:effectExtent l="0" t="0" r="0" b="0"/>
            <wp:docPr id="1819218084" name="image2.png" descr="Gráfico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Gráfico&#10;&#10;O conteúdo gerado por IA pode estar incorreto.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80387" cy="366911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C6C5E8" w14:textId="77777777" w:rsidR="005323C6" w:rsidRPr="0086179B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86179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Fig. S7 </w:t>
      </w:r>
      <w:r w:rsidRPr="0086179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mparison of two Main Spectra Profiles (MSPs). The upper spectrum represents IEC7295 yeast-like MSP and the lower, inverted spectrum represents IEC7295 filamentous MSP</w:t>
      </w:r>
    </w:p>
    <w:p w14:paraId="46A3368A" w14:textId="77777777" w:rsidR="005323C6" w:rsidRDefault="00000000">
      <w:pPr>
        <w:keepNext/>
        <w:spacing w:line="360" w:lineRule="auto"/>
        <w:jc w:val="both"/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5FCFCD5C" wp14:editId="42061EBC">
            <wp:extent cx="5001581" cy="3684726"/>
            <wp:effectExtent l="0" t="0" r="0" b="0"/>
            <wp:docPr id="1819218087" name="image6.png" descr="Gráfico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Gráfico&#10;&#10;O conteúdo gerado por IA pode estar incorreto.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01581" cy="368472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701D20" w14:textId="77777777" w:rsidR="005323C6" w:rsidRPr="0086179B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86179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Fig. S8 </w:t>
      </w:r>
      <w:r w:rsidRPr="0086179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mparison of two Main Spectra Profiles (MSPs). The upper spectrum represents UFRA09.1 yeast-like MSP and the lower, inverted spectrum represents UFRA09.1 filamentous MSP</w:t>
      </w:r>
    </w:p>
    <w:p w14:paraId="2E1A6264" w14:textId="77777777" w:rsidR="005323C6" w:rsidRDefault="00000000">
      <w:pPr>
        <w:keepNext/>
        <w:spacing w:line="360" w:lineRule="auto"/>
        <w:jc w:val="both"/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FD5E3BE" wp14:editId="4B8EDADF">
            <wp:extent cx="4916824" cy="3622284"/>
            <wp:effectExtent l="0" t="0" r="0" b="0"/>
            <wp:docPr id="1819218086" name="image4.png" descr="Gráfico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Gráfico&#10;&#10;O conteúdo gerado por IA pode estar incorreto.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16824" cy="362228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3D6348" w14:textId="77777777" w:rsidR="005323C6" w:rsidRPr="0086179B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86179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Fig. S9 </w:t>
      </w:r>
      <w:r w:rsidRPr="0086179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mparison of two Main Spectra Profiles (MSPs). The upper spectrum represents UFRA07.2 yeast-like MSP and the lower, inverted spectrum represents UFRA07.2 filamentous MSP</w:t>
      </w:r>
    </w:p>
    <w:p w14:paraId="5F168989" w14:textId="77777777" w:rsidR="005323C6" w:rsidRDefault="00000000">
      <w:pPr>
        <w:keepNext/>
        <w:spacing w:line="360" w:lineRule="auto"/>
        <w:jc w:val="both"/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426F77C0" wp14:editId="4951D951">
            <wp:extent cx="4928000" cy="3630518"/>
            <wp:effectExtent l="0" t="0" r="0" b="0"/>
            <wp:docPr id="1819218090" name="image12.png" descr="Gráfico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Gráfico&#10;&#10;O conteúdo gerado por IA pode estar incorreto.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28000" cy="36305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A73870" w14:textId="77777777" w:rsidR="005323C6" w:rsidRPr="0086179B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86179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Fig. S10 </w:t>
      </w:r>
      <w:r w:rsidRPr="0086179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mparison of two Main Spectra Profiles (MSPs). The upper spectrum represents UFRA05.2 yeast-like MSP and the lower, inverted spectrum represents UFRA05.2 filamentous MSP</w:t>
      </w:r>
    </w:p>
    <w:p w14:paraId="702D2190" w14:textId="77777777" w:rsidR="005323C6" w:rsidRDefault="00000000">
      <w:pPr>
        <w:keepNext/>
        <w:spacing w:line="360" w:lineRule="auto"/>
        <w:jc w:val="both"/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40AC6B9" wp14:editId="0C76A04B">
            <wp:extent cx="4754374" cy="3502605"/>
            <wp:effectExtent l="0" t="0" r="0" b="0"/>
            <wp:docPr id="1819218088" name="image5.png" descr="Gráfico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Gráfico&#10;&#10;O conteúdo gerado por IA pode estar incorreto.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54374" cy="35026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6D7B57" w14:textId="77777777" w:rsidR="005323C6" w:rsidRPr="0086179B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86179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Fig. S11 </w:t>
      </w:r>
      <w:r w:rsidRPr="0086179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mparison of two Main Spectra Profiles (MSPs). The upper spectrum represents UFRA02 yeast-like MSP and the lower, inverted spectrum represents UFRA02 filamentous MSP</w:t>
      </w:r>
    </w:p>
    <w:p w14:paraId="19216CFC" w14:textId="77777777" w:rsidR="005323C6" w:rsidRDefault="00000000">
      <w:pPr>
        <w:keepNext/>
        <w:spacing w:line="360" w:lineRule="auto"/>
        <w:jc w:val="both"/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3DF0251A" wp14:editId="40CC37B4">
            <wp:extent cx="4753306" cy="3501819"/>
            <wp:effectExtent l="0" t="0" r="0" b="0"/>
            <wp:docPr id="1819218089" name="image11.png" descr="Gráfico, Linha do tempo&#10;&#10;O conteúdo gerado por IA pode estar incorre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 descr="Gráfico, Linha do tempo&#10;&#10;O conteúdo gerado por IA pode estar incorreto.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53306" cy="350181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25EB1C0" w14:textId="77777777" w:rsidR="005323C6" w:rsidRPr="0086179B" w:rsidRDefault="00000000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86179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Fig. S12 </w:t>
      </w:r>
      <w:r w:rsidRPr="0086179B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mparison of two Main Spectra Profiles (MSPs). The upper spectrum represents UFRA01 yeast-like MSP and the lower, inverted spectrum represents UFRA01 filamentous MSP</w:t>
      </w:r>
    </w:p>
    <w:p w14:paraId="75D5E10C" w14:textId="77777777" w:rsidR="005323C6" w:rsidRPr="0086179B" w:rsidRDefault="005323C6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</w:pPr>
    </w:p>
    <w:sectPr w:rsidR="005323C6" w:rsidRPr="0086179B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B21EA0AC-7D1F-4E12-9736-DAFEE67DA212}"/>
    <w:embedBold r:id="rId2" w:fontKey="{21CA532D-D872-4927-87EA-E1C7B6951090}"/>
    <w:embedItalic r:id="rId3" w:fontKey="{2C1C8893-74C3-4A34-90BC-E1AB421120B1}"/>
  </w:font>
  <w:font w:name="Play">
    <w:charset w:val="00"/>
    <w:family w:val="auto"/>
    <w:pitch w:val="default"/>
    <w:embedRegular r:id="rId4" w:fontKey="{347A9502-737B-422A-B4E1-E3718E9B9E75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5" w:fontKey="{9E814622-12EB-4FAD-A567-52047DABE95F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3C6"/>
    <w:rsid w:val="00062F44"/>
    <w:rsid w:val="005323C6"/>
    <w:rsid w:val="00861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4862D3"/>
  <w15:docId w15:val="{C1AC414E-0C7D-486E-8258-D5739E42C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pt-BR" w:eastAsia="pt-BR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iCs/>
      <w:color w:val="0F4761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i/>
      <w:iCs/>
      <w:color w:val="595959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205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205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205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Ttulo1Char">
    <w:name w:val="Título 1 Char"/>
    <w:basedOn w:val="Fontepargpadro"/>
    <w:uiPriority w:val="9"/>
    <w:rsid w:val="00A205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uiPriority w:val="9"/>
    <w:semiHidden/>
    <w:rsid w:val="00A205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uiPriority w:val="9"/>
    <w:semiHidden/>
    <w:rsid w:val="00A205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uiPriority w:val="9"/>
    <w:semiHidden/>
    <w:rsid w:val="00A205E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uiPriority w:val="9"/>
    <w:semiHidden/>
    <w:rsid w:val="00A205E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uiPriority w:val="9"/>
    <w:semiHidden/>
    <w:rsid w:val="00A205E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205E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205E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205E5"/>
    <w:rPr>
      <w:rFonts w:eastAsiaTheme="majorEastAsia" w:cstheme="majorBidi"/>
      <w:color w:val="272727" w:themeColor="text1" w:themeTint="D8"/>
    </w:rPr>
  </w:style>
  <w:style w:type="character" w:customStyle="1" w:styleId="TtuloChar">
    <w:name w:val="Título Char"/>
    <w:basedOn w:val="Fontepargpadro"/>
    <w:uiPriority w:val="10"/>
    <w:rsid w:val="00A205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har">
    <w:name w:val="Subtítulo Char"/>
    <w:basedOn w:val="Fontepargpadro"/>
    <w:uiPriority w:val="11"/>
    <w:rsid w:val="00A205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205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205E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205E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205E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205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205E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205E5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A20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50607A"/>
    <w:pPr>
      <w:spacing w:after="200" w:line="360" w:lineRule="auto"/>
    </w:pPr>
    <w:rPr>
      <w:rFonts w:ascii="Times New Roman" w:hAnsi="Times New Roman"/>
      <w:b/>
      <w:iCs/>
      <w:color w:val="000000" w:themeColor="text1"/>
      <w:sz w:val="20"/>
      <w:szCs w:val="18"/>
    </w:rPr>
  </w:style>
  <w:style w:type="paragraph" w:styleId="Subttulo">
    <w:name w:val="Subtitle"/>
    <w:basedOn w:val="Normal"/>
    <w:next w:val="Normal"/>
    <w:uiPriority w:val="11"/>
    <w:qFormat/>
    <w:rPr>
      <w:color w:val="595959"/>
      <w:sz w:val="28"/>
      <w:szCs w:val="2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dancaldas@yahoo.com" TargetMode="Externa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bBkCOWMqXfkYz9UoYtEg/k9Hmsg==">CgMxLjA4AHIhMUQyYjg2Nm4yY1VqX1ltM2l5RUxYNkxEdU5EZzNySFk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11</Words>
  <Characters>5463</Characters>
  <Application>Microsoft Office Word</Application>
  <DocSecurity>0</DocSecurity>
  <Lines>45</Lines>
  <Paragraphs>12</Paragraphs>
  <ScaleCrop>false</ScaleCrop>
  <Company/>
  <LinksUpToDate>false</LinksUpToDate>
  <CharactersWithSpaces>6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DOS SANTOS CALDAS</dc:creator>
  <cp:lastModifiedBy>DANIEL DOS SANTOS CALDAS</cp:lastModifiedBy>
  <cp:revision>2</cp:revision>
  <dcterms:created xsi:type="dcterms:W3CDTF">2026-02-19T02:33:00Z</dcterms:created>
  <dcterms:modified xsi:type="dcterms:W3CDTF">2026-06-06T20:25:00Z</dcterms:modified>
</cp:coreProperties>
</file>